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B70FF" w14:textId="64C978F7" w:rsidR="00D554D1" w:rsidRDefault="00D554D1" w:rsidP="00D554D1">
      <w:pPr>
        <w:jc w:val="both"/>
        <w:rPr>
          <w:b/>
          <w:lang w:val="en-US"/>
        </w:rPr>
      </w:pPr>
      <w:r>
        <w:rPr>
          <w:b/>
          <w:lang w:val="en-US"/>
        </w:rPr>
        <w:t>A</w:t>
      </w:r>
      <w:r w:rsidR="000D26A2">
        <w:rPr>
          <w:b/>
          <w:lang w:val="en-US"/>
        </w:rPr>
        <w:t xml:space="preserve">dditional file </w:t>
      </w:r>
      <w:r>
        <w:rPr>
          <w:b/>
          <w:lang w:val="en-US"/>
        </w:rPr>
        <w:t>1. List of underlying EWCS survey items.</w:t>
      </w:r>
    </w:p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3460"/>
        <w:gridCol w:w="3080"/>
      </w:tblGrid>
      <w:tr w:rsidR="00D554D1" w:rsidRPr="00836AF7" w14:paraId="0FC05EC3" w14:textId="77777777" w:rsidTr="001035BF">
        <w:trPr>
          <w:trHeight w:val="615"/>
        </w:trPr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C6C4" w14:textId="77777777" w:rsidR="00D554D1" w:rsidRPr="00836AF7" w:rsidRDefault="00D554D1" w:rsidP="001035B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36AF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Work stress measure</w:t>
            </w:r>
          </w:p>
        </w:tc>
        <w:tc>
          <w:tcPr>
            <w:tcW w:w="3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4F21" w14:textId="77777777" w:rsidR="00D554D1" w:rsidRPr="00836AF7" w:rsidRDefault="00D554D1" w:rsidP="001035B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36AF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EWCS item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7DA2" w14:textId="77777777" w:rsidR="00D554D1" w:rsidRPr="00836AF7" w:rsidRDefault="00D554D1" w:rsidP="001035B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36AF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Response categories</w:t>
            </w:r>
          </w:p>
        </w:tc>
      </w:tr>
      <w:tr w:rsidR="00D554D1" w:rsidRPr="00D024C7" w14:paraId="7795AFDE" w14:textId="77777777" w:rsidTr="001035BF">
        <w:trPr>
          <w:trHeight w:val="300"/>
        </w:trPr>
        <w:tc>
          <w:tcPr>
            <w:tcW w:w="56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00713" w14:textId="77777777" w:rsidR="00D554D1" w:rsidRPr="00351F7D" w:rsidRDefault="00D554D1" w:rsidP="001035B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Job strain (Psychological demands/Control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1C527F" w14:textId="77777777" w:rsidR="00D554D1" w:rsidRPr="00351F7D" w:rsidRDefault="00D554D1" w:rsidP="001035B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D554D1" w:rsidRPr="00D024C7" w14:paraId="1B2FDEC5" w14:textId="77777777" w:rsidTr="001035BF">
        <w:trPr>
          <w:trHeight w:val="525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8E0C4" w14:textId="77777777" w:rsidR="00D554D1" w:rsidRPr="00836AF7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36AF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Psychological demand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3A8A0" w14:textId="77777777" w:rsidR="00D554D1" w:rsidRPr="00351F7D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oes your work </w:t>
            </w:r>
            <w:r w:rsidRPr="000542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nclu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e</w:t>
            </w: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working at a very high speed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F1C5" w14:textId="77777777" w:rsidR="00D554D1" w:rsidRPr="00351F7D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 (never) to 7 (all of the time)</w:t>
            </w:r>
          </w:p>
        </w:tc>
      </w:tr>
      <w:tr w:rsidR="00D554D1" w:rsidRPr="00D024C7" w14:paraId="65390A72" w14:textId="77777777" w:rsidTr="001035BF">
        <w:trPr>
          <w:trHeight w:val="525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81FAFE" w14:textId="77777777" w:rsidR="00D554D1" w:rsidRPr="00351F7D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6AA6F" w14:textId="77777777" w:rsidR="00D554D1" w:rsidRPr="00351F7D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oes your work </w:t>
            </w:r>
            <w:r w:rsidRPr="000542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nclu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e</w:t>
            </w: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working to tight deadlines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14BB" w14:textId="77777777" w:rsidR="00D554D1" w:rsidRPr="00351F7D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 (never) to 7 (all of the time)</w:t>
            </w:r>
          </w:p>
        </w:tc>
      </w:tr>
      <w:tr w:rsidR="00D554D1" w:rsidRPr="00F90BA3" w14:paraId="6CC2D2C6" w14:textId="77777777" w:rsidTr="001035BF">
        <w:trPr>
          <w:trHeight w:val="52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852A050" w14:textId="77777777" w:rsidR="00D554D1" w:rsidRPr="00351F7D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D024A" w14:textId="77777777" w:rsidR="00D554D1" w:rsidRPr="00351F7D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work include interruptions due to unforeseen tasks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DB9EE" w14:textId="77777777" w:rsidR="00D554D1" w:rsidRPr="00351F7D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ever) to 4 (very often)</w:t>
            </w:r>
          </w:p>
        </w:tc>
      </w:tr>
      <w:tr w:rsidR="00D554D1" w:rsidRPr="00F90BA3" w14:paraId="76266ECC" w14:textId="77777777" w:rsidTr="001035BF">
        <w:trPr>
          <w:trHeight w:val="52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91CE4AD" w14:textId="77777777" w:rsidR="00D554D1" w:rsidRPr="00351F7D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D864F" w14:textId="77777777" w:rsidR="00D554D1" w:rsidRPr="00351F7D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You have enough time to get the job don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646C9" w14:textId="77777777" w:rsidR="00D554D1" w:rsidRPr="00351F7D" w:rsidRDefault="00D554D1" w:rsidP="00D55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always) to 5 (never)</w:t>
            </w:r>
          </w:p>
        </w:tc>
      </w:tr>
      <w:tr w:rsidR="00D554D1" w:rsidRPr="00351F7D" w14:paraId="3129F96C" w14:textId="77777777" w:rsidTr="001035BF">
        <w:trPr>
          <w:trHeight w:val="525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7589E3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kill discretion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79405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job include learning new things?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5365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D554D1" w:rsidRPr="00351F7D" w14:paraId="1FEE3B5B" w14:textId="77777777" w:rsidTr="001035BF">
        <w:trPr>
          <w:trHeight w:val="525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25272C3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9641B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job include solving complex tasks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1B4E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D554D1" w:rsidRPr="00351F7D" w14:paraId="3DDD6294" w14:textId="77777777" w:rsidTr="001035BF">
        <w:trPr>
          <w:trHeight w:val="525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167D87F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929B9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job include monotonous task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70C8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D554D1" w:rsidRPr="00351F7D" w14:paraId="31696E10" w14:textId="77777777" w:rsidTr="001035BF">
        <w:trPr>
          <w:trHeight w:val="525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11B8AE6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C902A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job include repetitive tasks of less than 10 minutes?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389C8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D554D1" w:rsidRPr="00351F7D" w14:paraId="396BDB54" w14:textId="77777777" w:rsidTr="001035BF">
        <w:trPr>
          <w:trHeight w:val="525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4B01C54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cision authorit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B850D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re you able to choose the order of the tasks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28F3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D554D1" w:rsidRPr="00351F7D" w14:paraId="0B5F2D3F" w14:textId="77777777" w:rsidTr="001035BF">
        <w:trPr>
          <w:trHeight w:val="525"/>
        </w:trPr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9C9F277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7ADF9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re you able to choose the methods of your work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1547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D554D1" w:rsidRPr="00351F7D" w14:paraId="10138BEA" w14:textId="77777777" w:rsidTr="001035BF">
        <w:trPr>
          <w:trHeight w:val="540"/>
        </w:trPr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57854E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A1DCC1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re you able to choose the rate or speed of your work?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9E7C4E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D554D1" w:rsidRPr="00351F7D" w14:paraId="2266B1E9" w14:textId="77777777" w:rsidTr="001035B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EB4B33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ERI (effort/reward)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5B0D066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37AFF8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D554D1" w:rsidRPr="00D024C7" w14:paraId="0FAADDF0" w14:textId="77777777" w:rsidTr="001035BF">
        <w:trPr>
          <w:trHeight w:val="52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F203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ffor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84A08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oes your work </w:t>
            </w:r>
            <w:r w:rsidRPr="000542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nclu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e</w:t>
            </w: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working at a very high speed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1927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 (never) to 7 (all of the time)</w:t>
            </w:r>
          </w:p>
        </w:tc>
      </w:tr>
      <w:tr w:rsidR="00D554D1" w:rsidRPr="00D024C7" w14:paraId="1E54043F" w14:textId="77777777" w:rsidTr="001035BF">
        <w:trPr>
          <w:trHeight w:val="52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101D4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FD9FE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Does your work </w:t>
            </w:r>
            <w:r w:rsidRPr="000542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nclu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e</w:t>
            </w: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working to tight deadlines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8CB0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 (never) to 7 (all of the time)</w:t>
            </w:r>
          </w:p>
        </w:tc>
      </w:tr>
      <w:tr w:rsidR="00D554D1" w:rsidRPr="00351F7D" w14:paraId="6D184AD1" w14:textId="77777777" w:rsidTr="001035BF">
        <w:trPr>
          <w:trHeight w:val="52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A33B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9C6B5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work include interruptions due to unforeseen tasks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D10A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ever) to 4 (very often)</w:t>
            </w:r>
          </w:p>
        </w:tc>
      </w:tr>
      <w:tr w:rsidR="00D554D1" w:rsidRPr="00351F7D" w14:paraId="599151E2" w14:textId="77777777" w:rsidTr="001035BF">
        <w:trPr>
          <w:trHeight w:val="52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1A20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63489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You have enough time to get the job don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4FB9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always) to 5 (never)</w:t>
            </w:r>
          </w:p>
        </w:tc>
      </w:tr>
      <w:tr w:rsidR="00D554D1" w:rsidRPr="00D024C7" w14:paraId="352E8F13" w14:textId="77777777" w:rsidTr="001035BF">
        <w:trPr>
          <w:trHeight w:val="525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6FF37AC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ward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7A2E3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I might loose my job in the next 6 months 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0E3C3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 (strongly agree) to 5 (strongly disagree)</w:t>
            </w:r>
          </w:p>
        </w:tc>
      </w:tr>
      <w:tr w:rsidR="00D554D1" w:rsidRPr="00D024C7" w14:paraId="7EB44A51" w14:textId="77777777" w:rsidTr="001035BF">
        <w:trPr>
          <w:trHeight w:val="525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633A092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3E49F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My job offers good prospects for career advancement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66A99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 (strongly disagree) to 5 (strongly agree)</w:t>
            </w:r>
          </w:p>
        </w:tc>
      </w:tr>
      <w:tr w:rsidR="00D554D1" w:rsidRPr="00351F7D" w14:paraId="4AA5A03A" w14:textId="77777777" w:rsidTr="001035BF">
        <w:trPr>
          <w:trHeight w:val="525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594045A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7E581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Your job gives you the feeling of work well-done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C8CE2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ever) to 5 (always)</w:t>
            </w:r>
          </w:p>
        </w:tc>
      </w:tr>
      <w:tr w:rsidR="00D554D1" w:rsidRPr="00D024C7" w14:paraId="7DB205F7" w14:textId="77777777" w:rsidTr="001035BF">
        <w:trPr>
          <w:trHeight w:val="780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4F00C103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9782A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Considering all my efforts and achievements in my job, I feel I get paid appropriately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3C88F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 (strongly disagree) to 5 (strongly agree)</w:t>
            </w:r>
          </w:p>
        </w:tc>
      </w:tr>
      <w:tr w:rsidR="00D554D1" w:rsidRPr="00D024C7" w14:paraId="3FDF17EE" w14:textId="77777777" w:rsidTr="001035BF">
        <w:trPr>
          <w:trHeight w:val="540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19BC3DA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B5440F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Your colleagues and/or manager support you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00C054" w14:textId="77777777" w:rsidR="00D554D1" w:rsidRPr="00351F7D" w:rsidRDefault="00D554D1" w:rsidP="001035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 (none) to 2 (at least colleagues or manager)</w:t>
            </w:r>
          </w:p>
        </w:tc>
      </w:tr>
    </w:tbl>
    <w:p w14:paraId="6CA5CEE3" w14:textId="77777777" w:rsidR="00D554D1" w:rsidRDefault="00D554D1" w:rsidP="00D554D1">
      <w:pPr>
        <w:jc w:val="both"/>
        <w:rPr>
          <w:b/>
          <w:lang w:val="en-US"/>
        </w:rPr>
      </w:pPr>
    </w:p>
    <w:p w14:paraId="27AEDDEE" w14:textId="65233A6F" w:rsidR="00202253" w:rsidRPr="00101609" w:rsidRDefault="00EC5B4F" w:rsidP="00202253">
      <w:pPr>
        <w:spacing w:line="300" w:lineRule="atLeast"/>
        <w:jc w:val="both"/>
        <w:rPr>
          <w:lang w:val="en-US"/>
        </w:rPr>
      </w:pPr>
      <w:r>
        <w:rPr>
          <w:lang w:val="en-US"/>
        </w:rPr>
        <w:t>S</w:t>
      </w:r>
      <w:r w:rsidR="00202253" w:rsidRPr="00101609">
        <w:rPr>
          <w:lang w:val="en-US"/>
        </w:rPr>
        <w:t>urvey items were standardized in the following way:</w:t>
      </w:r>
    </w:p>
    <w:p w14:paraId="7A84B1F3" w14:textId="77777777" w:rsidR="00202253" w:rsidRPr="00101609" w:rsidRDefault="00D024C7" w:rsidP="00202253">
      <w:pPr>
        <w:spacing w:line="300" w:lineRule="atLeast"/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item_st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1+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item_orig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1</m:t>
                  </m:r>
                </m:e>
              </m:d>
            </m:num>
            <m:den>
              <m:r>
                <w:rPr>
                  <w:rFonts w:ascii="Cambria Math" w:hAnsi="Cambria Math"/>
                  <w:lang w:val="en-US"/>
                </w:rPr>
                <m:t>x-1</m:t>
              </m:r>
            </m:den>
          </m:f>
        </m:oMath>
      </m:oMathPara>
    </w:p>
    <w:p w14:paraId="4FABA3D9" w14:textId="3F883B55" w:rsidR="00202253" w:rsidRDefault="00202253" w:rsidP="00202253">
      <w:pPr>
        <w:spacing w:line="300" w:lineRule="atLeast"/>
        <w:jc w:val="both"/>
        <w:rPr>
          <w:rFonts w:eastAsiaTheme="minorEastAsia"/>
          <w:lang w:val="en-US"/>
        </w:rPr>
      </w:pPr>
      <w:r w:rsidRPr="00101609">
        <w:rPr>
          <w:rFonts w:eastAsiaTheme="minorEastAsia"/>
          <w:lang w:val="en-US"/>
        </w:rPr>
        <w:lastRenderedPageBreak/>
        <w:t xml:space="preserve">where </w:t>
      </w:r>
      <w:r w:rsidRPr="00101609">
        <w:rPr>
          <w:rFonts w:eastAsiaTheme="minorEastAsia"/>
          <w:i/>
          <w:lang w:val="en-US"/>
        </w:rPr>
        <w:t xml:space="preserve">x </w:t>
      </w:r>
      <w:r w:rsidRPr="00101609">
        <w:rPr>
          <w:rFonts w:eastAsiaTheme="minorEastAsia"/>
          <w:lang w:val="en-US"/>
        </w:rPr>
        <w:t xml:space="preserve">refers to the number of response categories as shown in </w:t>
      </w:r>
      <w:r w:rsidR="00C83776">
        <w:rPr>
          <w:rFonts w:eastAsiaTheme="minorEastAsia"/>
          <w:lang w:val="en-US"/>
        </w:rPr>
        <w:t>the ta</w:t>
      </w:r>
      <w:bookmarkStart w:id="0" w:name="_GoBack"/>
      <w:bookmarkEnd w:id="0"/>
      <w:r w:rsidR="00C83776">
        <w:rPr>
          <w:rFonts w:eastAsiaTheme="minorEastAsia"/>
          <w:lang w:val="en-US"/>
        </w:rPr>
        <w:t>ble</w:t>
      </w:r>
      <w:r w:rsidRPr="00101609">
        <w:rPr>
          <w:rFonts w:eastAsiaTheme="minorEastAsia"/>
          <w:lang w:val="en-US"/>
        </w:rPr>
        <w:t>.</w:t>
      </w:r>
    </w:p>
    <w:p w14:paraId="2FFEDAF8" w14:textId="77777777" w:rsidR="00D554D1" w:rsidRDefault="00D554D1" w:rsidP="00D554D1">
      <w:pPr>
        <w:jc w:val="both"/>
        <w:rPr>
          <w:b/>
          <w:lang w:val="en-US"/>
        </w:rPr>
      </w:pPr>
    </w:p>
    <w:p w14:paraId="5F232359" w14:textId="77777777" w:rsidR="003B7FB5" w:rsidRPr="00D554D1" w:rsidRDefault="00D024C7">
      <w:pPr>
        <w:rPr>
          <w:lang w:val="en-US"/>
        </w:rPr>
      </w:pPr>
    </w:p>
    <w:sectPr w:rsidR="003B7FB5" w:rsidRPr="00D554D1" w:rsidSect="00D554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E270D4" w14:textId="77777777" w:rsidR="002C66CF" w:rsidRDefault="002C66CF">
      <w:pPr>
        <w:spacing w:after="0" w:line="240" w:lineRule="auto"/>
      </w:pPr>
      <w:r>
        <w:separator/>
      </w:r>
    </w:p>
  </w:endnote>
  <w:endnote w:type="continuationSeparator" w:id="0">
    <w:p w14:paraId="57757E13" w14:textId="77777777" w:rsidR="002C66CF" w:rsidRDefault="002C6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C5EE47" w14:textId="77777777" w:rsidR="006D20B3" w:rsidRDefault="00D024C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8258108"/>
      <w:docPartObj>
        <w:docPartGallery w:val="Page Numbers (Bottom of Page)"/>
        <w:docPartUnique/>
      </w:docPartObj>
    </w:sdtPr>
    <w:sdtEndPr/>
    <w:sdtContent>
      <w:p w14:paraId="2462AD2D" w14:textId="204492F1" w:rsidR="006D20B3" w:rsidRDefault="00D554D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24C7">
          <w:rPr>
            <w:noProof/>
          </w:rPr>
          <w:t>1</w:t>
        </w:r>
        <w:r>
          <w:fldChar w:fldCharType="end"/>
        </w:r>
      </w:p>
    </w:sdtContent>
  </w:sdt>
  <w:p w14:paraId="789A6DA9" w14:textId="77777777" w:rsidR="006D20B3" w:rsidRDefault="00D024C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B3E66F" w14:textId="77777777" w:rsidR="006D20B3" w:rsidRDefault="00D024C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29A3C7" w14:textId="77777777" w:rsidR="002C66CF" w:rsidRDefault="002C66CF">
      <w:pPr>
        <w:spacing w:after="0" w:line="240" w:lineRule="auto"/>
      </w:pPr>
      <w:r>
        <w:separator/>
      </w:r>
    </w:p>
  </w:footnote>
  <w:footnote w:type="continuationSeparator" w:id="0">
    <w:p w14:paraId="0ADF6A74" w14:textId="77777777" w:rsidR="002C66CF" w:rsidRDefault="002C66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A448B0" w14:textId="77777777" w:rsidR="006D20B3" w:rsidRDefault="00D024C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58943B" w14:textId="77777777" w:rsidR="006D20B3" w:rsidRDefault="00D024C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8A6AC7" w14:textId="77777777" w:rsidR="006D20B3" w:rsidRDefault="00D024C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4D1"/>
    <w:rsid w:val="000D26A2"/>
    <w:rsid w:val="00202253"/>
    <w:rsid w:val="002C66CF"/>
    <w:rsid w:val="004D257A"/>
    <w:rsid w:val="008077EE"/>
    <w:rsid w:val="00C83776"/>
    <w:rsid w:val="00D024C7"/>
    <w:rsid w:val="00D554D1"/>
    <w:rsid w:val="00DA30D1"/>
    <w:rsid w:val="00DF3545"/>
    <w:rsid w:val="00EC5B4F"/>
    <w:rsid w:val="00F5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30345"/>
  <w15:docId w15:val="{4E2A2DF7-F6E9-4058-AFD5-D3FF89303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54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554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54D1"/>
  </w:style>
  <w:style w:type="paragraph" w:styleId="Fuzeile">
    <w:name w:val="footer"/>
    <w:basedOn w:val="Standard"/>
    <w:link w:val="FuzeileZchn"/>
    <w:uiPriority w:val="99"/>
    <w:unhideWhenUsed/>
    <w:rsid w:val="00D554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54D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2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22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9</Characters>
  <Application>Microsoft Office Word</Application>
  <DocSecurity>4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au, Thorsten</dc:creator>
  <cp:lastModifiedBy>Lunau, Thorsten</cp:lastModifiedBy>
  <cp:revision>2</cp:revision>
  <dcterms:created xsi:type="dcterms:W3CDTF">2020-05-22T10:27:00Z</dcterms:created>
  <dcterms:modified xsi:type="dcterms:W3CDTF">2020-05-22T10:27:00Z</dcterms:modified>
</cp:coreProperties>
</file>